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2D49" w:rsidRPr="00902D49" w:rsidRDefault="00B2195D" w:rsidP="00902D4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02D49">
        <w:rPr>
          <w:rFonts w:ascii="Times New Roman" w:eastAsia="SimSun" w:hAnsi="Times New Roman" w:cs="Times New Roman"/>
          <w:b/>
          <w:sz w:val="24"/>
          <w:szCs w:val="24"/>
        </w:rPr>
        <w:t xml:space="preserve">Supplementary </w:t>
      </w:r>
      <w:r w:rsidR="00993D75" w:rsidRPr="00902D49">
        <w:rPr>
          <w:rFonts w:ascii="Times New Roman" w:eastAsia="SimSun" w:hAnsi="Times New Roman" w:cs="Times New Roman"/>
          <w:b/>
          <w:sz w:val="24"/>
          <w:szCs w:val="24"/>
        </w:rPr>
        <w:t>Table S</w:t>
      </w:r>
      <w:r w:rsidR="00993D75" w:rsidRPr="00902D49">
        <w:rPr>
          <w:rFonts w:ascii="Times New Roman" w:eastAsia="SimSun" w:hAnsi="Times New Roman" w:cs="Times New Roman" w:hint="eastAsia"/>
          <w:b/>
          <w:sz w:val="24"/>
          <w:szCs w:val="24"/>
        </w:rPr>
        <w:t>2</w:t>
      </w:r>
      <w:r w:rsidR="00993D75" w:rsidRPr="00902D49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="00993D75" w:rsidRPr="00902D4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5F453A" w:rsidRPr="00902D49">
        <w:rPr>
          <w:rFonts w:ascii="Times New Roman" w:eastAsia="SimSun" w:hAnsi="Times New Roman" w:cs="Times New Roman"/>
          <w:sz w:val="24"/>
          <w:szCs w:val="24"/>
        </w:rPr>
        <w:t>Genetic distances for COI.</w:t>
      </w:r>
      <w:r w:rsidR="005F453A" w:rsidRPr="00902D49">
        <w:rPr>
          <w:rFonts w:ascii="Times New Roman" w:hAnsi="Times New Roman" w:cs="Times New Roman"/>
          <w:sz w:val="24"/>
          <w:szCs w:val="24"/>
        </w:rPr>
        <w:t xml:space="preserve"> </w:t>
      </w:r>
      <w:r w:rsidR="002651EA" w:rsidRPr="00902D49">
        <w:rPr>
          <w:rFonts w:ascii="Times New Roman" w:hAnsi="Times New Roman" w:cs="Times New Roman"/>
          <w:sz w:val="24"/>
          <w:szCs w:val="24"/>
        </w:rPr>
        <w:t xml:space="preserve">Highest and lowest distance values </w:t>
      </w:r>
      <w:r w:rsidR="002651EA" w:rsidRPr="00902D49">
        <w:rPr>
          <w:rFonts w:ascii="Times New Roman" w:eastAsia="AGaramondPro-Italic" w:hAnsi="Times New Roman" w:cs="Times New Roman"/>
          <w:sz w:val="24"/>
          <w:szCs w:val="24"/>
        </w:rPr>
        <w:t>between the</w:t>
      </w:r>
      <w:r w:rsidR="002651EA" w:rsidRPr="00902D49">
        <w:rPr>
          <w:rFonts w:ascii="Times New Roman" w:eastAsia="AGaramondPro-Italic" w:hAnsi="Times New Roman" w:cs="Times New Roman" w:hint="eastAsia"/>
          <w:sz w:val="24"/>
          <w:szCs w:val="24"/>
        </w:rPr>
        <w:t xml:space="preserve"> </w:t>
      </w:r>
      <w:r w:rsidR="002651EA" w:rsidRPr="00902D49">
        <w:rPr>
          <w:rFonts w:ascii="Times New Roman" w:hAnsi="Times New Roman" w:cs="Times New Roman" w:hint="eastAsia"/>
          <w:iCs/>
          <w:kern w:val="0"/>
          <w:sz w:val="24"/>
          <w:szCs w:val="24"/>
        </w:rPr>
        <w:t>two new</w:t>
      </w:r>
      <w:r w:rsidR="002651EA" w:rsidRPr="00902D49">
        <w:rPr>
          <w:rFonts w:ascii="Times New Roman" w:hAnsi="Times New Roman" w:cs="Times New Roman"/>
          <w:iCs/>
          <w:kern w:val="0"/>
          <w:sz w:val="24"/>
          <w:szCs w:val="24"/>
        </w:rPr>
        <w:t xml:space="preserve"> Chinese</w:t>
      </w:r>
      <w:r w:rsidR="002651EA" w:rsidRPr="00902D49">
        <w:rPr>
          <w:rFonts w:ascii="Times New Roman" w:eastAsia="AGaramondPro-Italic" w:hAnsi="Times New Roman" w:cs="Times New Roman" w:hint="eastAsia"/>
          <w:sz w:val="24"/>
          <w:szCs w:val="24"/>
        </w:rPr>
        <w:t xml:space="preserve"> species and</w:t>
      </w:r>
      <w:r w:rsidR="002651EA" w:rsidRPr="00902D49">
        <w:rPr>
          <w:rFonts w:ascii="Times New Roman" w:eastAsia="AGaramondPro-Italic" w:hAnsi="Times New Roman" w:cs="Times New Roman"/>
          <w:sz w:val="24"/>
          <w:szCs w:val="24"/>
        </w:rPr>
        <w:t xml:space="preserve"> Oriental-Australasian congener</w:t>
      </w:r>
      <w:r w:rsidR="002651EA" w:rsidRPr="00902D49">
        <w:rPr>
          <w:rFonts w:ascii="Times New Roman" w:eastAsia="AGaramondPro-Italic" w:hAnsi="Times New Roman" w:cs="Times New Roman" w:hint="eastAsia"/>
          <w:sz w:val="24"/>
          <w:szCs w:val="24"/>
        </w:rPr>
        <w:t>s</w:t>
      </w:r>
      <w:r w:rsidR="002651EA" w:rsidRPr="00902D49">
        <w:rPr>
          <w:rFonts w:ascii="Times New Roman" w:eastAsia="AGaramondPro-Italic" w:hAnsi="Times New Roman" w:cs="Times New Roman"/>
          <w:sz w:val="24"/>
          <w:szCs w:val="24"/>
        </w:rPr>
        <w:t xml:space="preserve"> indicated in blue and red, respectively.</w:t>
      </w:r>
      <w:r w:rsidR="00902D49" w:rsidRPr="00902D49">
        <w:rPr>
          <w:rFonts w:ascii="Times New Roman" w:eastAsia="AGaramondPro-Italic" w:hAnsi="Times New Roman" w:cs="Times New Roman"/>
          <w:sz w:val="24"/>
          <w:szCs w:val="24"/>
        </w:rPr>
        <w:t xml:space="preserve"> </w:t>
      </w:r>
      <w:r w:rsidR="00902D49" w:rsidRPr="00902D49">
        <w:rPr>
          <w:rFonts w:ascii="Times New Roman" w:eastAsia="AGaramondPro-Italic" w:hAnsi="Times New Roman" w:cs="Times New Roman" w:hint="eastAsia"/>
          <w:sz w:val="24"/>
          <w:szCs w:val="24"/>
        </w:rPr>
        <w:t xml:space="preserve">Purple: </w:t>
      </w:r>
      <w:r w:rsidR="00902D49" w:rsidRPr="00902D49">
        <w:rPr>
          <w:rFonts w:ascii="Times New Roman" w:eastAsia="AGaramondPro-Italic" w:hAnsi="Times New Roman" w:cs="Times New Roman"/>
          <w:sz w:val="24"/>
          <w:szCs w:val="24"/>
        </w:rPr>
        <w:t>distance value</w:t>
      </w:r>
      <w:r w:rsidR="00902D49" w:rsidRPr="00902D49">
        <w:rPr>
          <w:rFonts w:ascii="Times New Roman" w:eastAsia="AGaramondPro-Italic" w:hAnsi="Times New Roman" w:cs="Times New Roman" w:hint="eastAsia"/>
          <w:sz w:val="24"/>
          <w:szCs w:val="24"/>
        </w:rPr>
        <w:t xml:space="preserve"> </w:t>
      </w:r>
      <w:r w:rsidR="00902D49" w:rsidRPr="00902D49">
        <w:rPr>
          <w:rFonts w:ascii="Times New Roman" w:eastAsia="AGaramondPro-Italic" w:hAnsi="Times New Roman" w:cs="Times New Roman"/>
          <w:sz w:val="24"/>
          <w:szCs w:val="24"/>
        </w:rPr>
        <w:t>between</w:t>
      </w:r>
      <w:r w:rsidR="00902D49">
        <w:rPr>
          <w:rFonts w:ascii="Times New Roman" w:eastAsia="AGaramondPro-Italic" w:hAnsi="Times New Roman" w:cs="Times New Roman"/>
          <w:sz w:val="24"/>
          <w:szCs w:val="24"/>
        </w:rPr>
        <w:t xml:space="preserve"> the</w:t>
      </w:r>
      <w:r w:rsidR="00902D49" w:rsidRPr="00902D49">
        <w:rPr>
          <w:rFonts w:ascii="Times New Roman" w:eastAsia="AGaramondPro-Italic" w:hAnsi="Times New Roman" w:cs="Times New Roman" w:hint="eastAsia"/>
          <w:sz w:val="24"/>
          <w:szCs w:val="24"/>
        </w:rPr>
        <w:t xml:space="preserve"> </w:t>
      </w:r>
      <w:r w:rsidR="00902D49" w:rsidRPr="00902D49">
        <w:rPr>
          <w:rFonts w:ascii="Times New Roman" w:hAnsi="Times New Roman" w:cs="Times New Roman" w:hint="eastAsia"/>
          <w:iCs/>
          <w:kern w:val="0"/>
          <w:sz w:val="24"/>
          <w:szCs w:val="24"/>
        </w:rPr>
        <w:t>two new</w:t>
      </w:r>
      <w:r w:rsidR="00902D49" w:rsidRPr="00902D49">
        <w:rPr>
          <w:rFonts w:ascii="Times New Roman" w:eastAsia="AGaramondPro-Italic" w:hAnsi="Times New Roman" w:cs="Times New Roman" w:hint="eastAsia"/>
          <w:sz w:val="24"/>
          <w:szCs w:val="24"/>
        </w:rPr>
        <w:t xml:space="preserve"> species</w:t>
      </w:r>
      <w:r w:rsidR="00902D49" w:rsidRPr="00902D49">
        <w:rPr>
          <w:rFonts w:ascii="Times New Roman" w:hAnsi="Times New Roman" w:cs="Times New Roman" w:hint="eastAsia"/>
          <w:iCs/>
          <w:kern w:val="0"/>
          <w:sz w:val="24"/>
          <w:szCs w:val="24"/>
        </w:rPr>
        <w:t>.</w:t>
      </w:r>
    </w:p>
    <w:p w:rsidR="00993D75" w:rsidRDefault="00993D75" w:rsidP="002651E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651EA" w:rsidRPr="009514FF" w:rsidRDefault="002651EA" w:rsidP="002651EA">
      <w:pPr>
        <w:jc w:val="left"/>
        <w:rPr>
          <w:rFonts w:ascii="Times New Roman" w:hAnsi="Times New Roman" w:cs="Times New Roman"/>
          <w:i/>
          <w:sz w:val="24"/>
          <w:szCs w:val="24"/>
        </w:rPr>
      </w:pPr>
    </w:p>
    <w:tbl>
      <w:tblPr>
        <w:tblW w:w="14615" w:type="dxa"/>
        <w:tblInd w:w="94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715"/>
        <w:gridCol w:w="1421"/>
        <w:gridCol w:w="1240"/>
        <w:gridCol w:w="1240"/>
        <w:gridCol w:w="1378"/>
        <w:gridCol w:w="1240"/>
        <w:gridCol w:w="1240"/>
        <w:gridCol w:w="1172"/>
        <w:gridCol w:w="1308"/>
        <w:gridCol w:w="1385"/>
        <w:gridCol w:w="1276"/>
      </w:tblGrid>
      <w:tr w:rsidR="00993D75" w:rsidRPr="009514FF" w:rsidTr="00587F60">
        <w:trPr>
          <w:trHeight w:val="255"/>
        </w:trPr>
        <w:tc>
          <w:tcPr>
            <w:tcW w:w="171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3D75" w:rsidRPr="009514FF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3D75" w:rsidRPr="009514FF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S.</w:t>
            </w:r>
            <w:r w:rsidR="00587F60" w:rsidRPr="009514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mediterranea</w:t>
            </w:r>
            <w:proofErr w:type="spellEnd"/>
          </w:p>
        </w:tc>
        <w:tc>
          <w:tcPr>
            <w:tcW w:w="12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3D75" w:rsidRPr="009514FF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D.</w:t>
            </w:r>
            <w:r w:rsidR="00587F60" w:rsidRPr="009514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sinensis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3D75" w:rsidRPr="009514FF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D.</w:t>
            </w:r>
            <w:r w:rsidR="004B6B3E"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4B6B3E"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majuscula</w:t>
            </w:r>
            <w:proofErr w:type="spellEnd"/>
          </w:p>
        </w:tc>
        <w:tc>
          <w:tcPr>
            <w:tcW w:w="137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3D75" w:rsidRPr="009514FF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D.</w:t>
            </w:r>
            <w:r w:rsidR="004B6B3E"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4B6B3E"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semiglobosa</w:t>
            </w:r>
            <w:proofErr w:type="spellEnd"/>
          </w:p>
        </w:tc>
        <w:tc>
          <w:tcPr>
            <w:tcW w:w="12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3D75" w:rsidRPr="009514FF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D.</w:t>
            </w:r>
            <w:r w:rsidR="00587F60" w:rsidRPr="009514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notogaea</w:t>
            </w:r>
            <w:proofErr w:type="spellEnd"/>
          </w:p>
        </w:tc>
        <w:tc>
          <w:tcPr>
            <w:tcW w:w="12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3D75" w:rsidRPr="009514FF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D</w:t>
            </w:r>
            <w:r w:rsidR="00587F60" w:rsidRPr="009514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.japonica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3D75" w:rsidRPr="009514FF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D.</w:t>
            </w:r>
            <w:r w:rsidR="00587F60" w:rsidRPr="009514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batuensis</w:t>
            </w:r>
            <w:proofErr w:type="spellEnd"/>
          </w:p>
        </w:tc>
        <w:tc>
          <w:tcPr>
            <w:tcW w:w="130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3D75" w:rsidRPr="009514FF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D.</w:t>
            </w:r>
            <w:r w:rsidR="00587F60" w:rsidRPr="009514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deharvengi</w:t>
            </w:r>
            <w:proofErr w:type="spellEnd"/>
          </w:p>
        </w:tc>
        <w:tc>
          <w:tcPr>
            <w:tcW w:w="13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3D75" w:rsidRPr="009514FF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D.</w:t>
            </w:r>
            <w:r w:rsidR="00587F60" w:rsidRPr="009514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ryukyuensis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3D75" w:rsidRPr="009514FF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D.</w:t>
            </w:r>
            <w:r w:rsidR="00587F60" w:rsidRPr="009514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umbonata</w:t>
            </w:r>
            <w:proofErr w:type="spellEnd"/>
          </w:p>
        </w:tc>
      </w:tr>
      <w:tr w:rsidR="00993D75" w:rsidRPr="00CA385D" w:rsidTr="00587F60">
        <w:trPr>
          <w:trHeight w:val="255"/>
        </w:trPr>
        <w:tc>
          <w:tcPr>
            <w:tcW w:w="171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3D75" w:rsidRPr="009514FF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S.</w:t>
            </w:r>
            <w:r w:rsidR="00587F60" w:rsidRPr="009514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mediterranea</w:t>
            </w:r>
            <w:proofErr w:type="spellEnd"/>
          </w:p>
        </w:tc>
        <w:tc>
          <w:tcPr>
            <w:tcW w:w="142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37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30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993D75" w:rsidRPr="00CA385D" w:rsidTr="00587F60">
        <w:trPr>
          <w:trHeight w:val="255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993D75" w:rsidRPr="009514FF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D.</w:t>
            </w:r>
            <w:r w:rsidR="00587F60" w:rsidRPr="009514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sinensis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39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993D75" w:rsidRPr="00CA385D" w:rsidTr="00587F60">
        <w:trPr>
          <w:trHeight w:val="255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993D75" w:rsidRPr="009514FF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D.</w:t>
            </w:r>
            <w:r w:rsidR="004B6B3E"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4B6B3E"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majuscula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394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88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993D75" w:rsidRPr="00CA385D" w:rsidTr="00587F60">
        <w:trPr>
          <w:trHeight w:val="255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993D75" w:rsidRPr="009514FF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D.</w:t>
            </w:r>
            <w:r w:rsidR="004B6B3E"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4B6B3E"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semiglobosa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35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4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7030A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7030A0"/>
                <w:kern w:val="0"/>
                <w:sz w:val="18"/>
                <w:szCs w:val="18"/>
                <w:lang w:val="en-US"/>
              </w:rPr>
              <w:t>0.1952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993D75" w:rsidRPr="00CA385D" w:rsidTr="00587F60">
        <w:trPr>
          <w:trHeight w:val="255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993D75" w:rsidRPr="009514FF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D.</w:t>
            </w:r>
            <w:r w:rsidR="00587F60" w:rsidRPr="009514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notogaea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38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8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754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66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993D75" w:rsidRPr="00CA385D" w:rsidTr="00587F60">
        <w:trPr>
          <w:trHeight w:val="255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993D75" w:rsidRPr="009514FF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D.</w:t>
            </w:r>
            <w:r w:rsidR="00587F60" w:rsidRPr="009514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japonic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467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236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70C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70C0"/>
                <w:kern w:val="0"/>
                <w:sz w:val="18"/>
                <w:szCs w:val="18"/>
                <w:lang w:val="en-US"/>
              </w:rPr>
              <w:t>0.2202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70C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70C0"/>
                <w:kern w:val="0"/>
                <w:sz w:val="18"/>
                <w:szCs w:val="18"/>
                <w:lang w:val="en-US"/>
              </w:rPr>
              <w:t>0.21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22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99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993D75" w:rsidRPr="00CA385D" w:rsidTr="00587F60">
        <w:trPr>
          <w:trHeight w:val="255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993D75" w:rsidRPr="009514FF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D.</w:t>
            </w:r>
            <w:r w:rsidR="00587F60" w:rsidRPr="009514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batuensis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374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20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572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42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78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993D75" w:rsidRPr="00CA385D" w:rsidTr="00587F60">
        <w:trPr>
          <w:trHeight w:val="255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993D75" w:rsidRPr="009514FF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D.</w:t>
            </w:r>
            <w:r w:rsidR="00587F60" w:rsidRPr="009514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deharvengi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357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82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:lang w:val="en-US"/>
              </w:rPr>
              <w:t>0.1368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6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73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6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993D75" w:rsidRPr="00CA385D" w:rsidTr="00587F60">
        <w:trPr>
          <w:trHeight w:val="255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993D75" w:rsidRPr="009514FF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D</w:t>
            </w:r>
            <w:r w:rsidR="00587F60" w:rsidRPr="009514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.</w:t>
            </w:r>
            <w:proofErr w:type="spellStart"/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ryukyuensis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306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20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827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46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5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383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636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993D75" w:rsidRPr="00CA385D" w:rsidTr="00587F60">
        <w:trPr>
          <w:trHeight w:val="255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993D75" w:rsidRPr="009514FF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D.</w:t>
            </w:r>
            <w:r w:rsidR="00587F60" w:rsidRPr="009514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14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umbonata</w:t>
            </w:r>
            <w:proofErr w:type="spellEnd"/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36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47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0.1613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:lang w:val="en-US"/>
              </w:rPr>
              <w:t>0.106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en-US"/>
              </w:rPr>
              <w:t>0.157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799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780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471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CA385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4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3D75" w:rsidRPr="00CA385D" w:rsidRDefault="00993D75" w:rsidP="00993D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</w:tbl>
    <w:p w:rsidR="006362F0" w:rsidRPr="00993D75" w:rsidRDefault="006362F0"/>
    <w:sectPr w:rsidR="006362F0" w:rsidRPr="00993D75" w:rsidSect="00993D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6E43" w:rsidRDefault="00BA6E43" w:rsidP="00993D75">
      <w:r>
        <w:separator/>
      </w:r>
    </w:p>
  </w:endnote>
  <w:endnote w:type="continuationSeparator" w:id="0">
    <w:p w:rsidR="00BA6E43" w:rsidRDefault="00BA6E43" w:rsidP="00993D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GaramondPro-Italic">
    <w:altName w:val="等线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6E43" w:rsidRDefault="00BA6E43" w:rsidP="00993D75">
      <w:r>
        <w:separator/>
      </w:r>
    </w:p>
  </w:footnote>
  <w:footnote w:type="continuationSeparator" w:id="0">
    <w:p w:rsidR="00BA6E43" w:rsidRDefault="00BA6E43" w:rsidP="00993D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3D75"/>
    <w:rsid w:val="00035B8D"/>
    <w:rsid w:val="00186531"/>
    <w:rsid w:val="001B11C2"/>
    <w:rsid w:val="002651EA"/>
    <w:rsid w:val="002F4988"/>
    <w:rsid w:val="004B6B3E"/>
    <w:rsid w:val="00587F60"/>
    <w:rsid w:val="005F453A"/>
    <w:rsid w:val="005F7185"/>
    <w:rsid w:val="006362F0"/>
    <w:rsid w:val="00750393"/>
    <w:rsid w:val="008572F6"/>
    <w:rsid w:val="008D2B26"/>
    <w:rsid w:val="00902D49"/>
    <w:rsid w:val="009514FF"/>
    <w:rsid w:val="00993D75"/>
    <w:rsid w:val="00A725F6"/>
    <w:rsid w:val="00AF5649"/>
    <w:rsid w:val="00B2195D"/>
    <w:rsid w:val="00BA189D"/>
    <w:rsid w:val="00BA6E43"/>
    <w:rsid w:val="00CA385D"/>
    <w:rsid w:val="00D07E9D"/>
    <w:rsid w:val="00DC191B"/>
    <w:rsid w:val="00E43C8F"/>
    <w:rsid w:val="00FF40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D75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93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semiHidden/>
    <w:rsid w:val="00993D7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93D7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semiHidden/>
    <w:rsid w:val="00993D7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07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3</cp:revision>
  <dcterms:created xsi:type="dcterms:W3CDTF">2020-10-22T01:04:00Z</dcterms:created>
  <dcterms:modified xsi:type="dcterms:W3CDTF">2021-02-24T02:19:00Z</dcterms:modified>
</cp:coreProperties>
</file>